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ind w:firstLine="240" w:firstLineChars="100"/>
        <w:jc w:val="left"/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ry Table 1 The definition of main variables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713"/>
        <w:gridCol w:w="94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9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xplanation</w:t>
            </w:r>
          </w:p>
        </w:tc>
        <w:tc>
          <w:tcPr>
            <w:tcW w:w="333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Defini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xplained variable (Y)</w:t>
            </w:r>
          </w:p>
        </w:tc>
        <w:tc>
          <w:tcPr>
            <w:tcW w:w="9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ealth poverty vulnerability</w:t>
            </w:r>
          </w:p>
        </w:tc>
        <w:tc>
          <w:tcPr>
            <w:tcW w:w="3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xplanatory variable (X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anitary toilet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highlight w:val="none"/>
              </w:rPr>
              <w:t xml:space="preserve">Categorical variable,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yes = 1 and 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ontrol variable (C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Gender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highlight w:val="none"/>
              </w:rPr>
              <w:t xml:space="preserve">Categorical variable,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male = 1 and female =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Ordered multi-categorical variabl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highlight w:val="none"/>
              </w:rPr>
              <w:t xml:space="preserve"> 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45-59 years old=1,60-74 years old=2,≥75 years old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Unordered multi categorical variabl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highlight w:val="none"/>
              </w:rPr>
              <w:t xml:space="preserve"> 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 xml:space="preserve"> unmarried =1, married =2 , divorced/widowed =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Ordered multi categorical variabl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highlight w:val="none"/>
              </w:rPr>
              <w:t xml:space="preserve"> 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 xml:space="preserve"> no schooling =1, primary school =2, junior high school =3, senior high school or above =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ccupation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Unordered multi categorical variable, farming=1,work=2,village cadres and village doctors=3, small businesses=4,out of work=5, else=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elf-rated health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Ordered multi categorical variable, very good=1，good=2，fair =3，bad=4，very bad=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aterial capita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ype of housing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Your family's housing type:Unordered multi categorical variable , brick soil concrete =1, brick wood2=2,full brick=3 ,earthen houses and kilns=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ype of drinking water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The main type of drinking water in your home:Unordered multi categorical variable ,1 = tap water, 2 = cellar water, 3= well wa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eparation of housing and kitchen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s the housing separate from the kitchen?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:Categorical variable, yes = 1 and no = 0,Categorical variable, yes = 1 and 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inancial capita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gistered poor household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s your family classified as a documented poor or low-income household?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ategorical variable,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es = 1 and 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oans because of illness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n the past 6 months, has your family borrowed money from anyone for medical care?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ategorical variable,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yes = 1 and no = 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otal household income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Family income in the past year (dollars)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:Continuous variable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 xml:space="preserve"> (logarith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ocial capita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ift expenditure(log)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ift expenses such as dowry, New Year's gifts, wedding gifts, funeral expenses, gifts for relatives and friend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ontinuous variable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 xml:space="preserve"> (logarith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uman capita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ousehold size</w:t>
            </w:r>
          </w:p>
        </w:tc>
        <w:tc>
          <w:tcPr>
            <w:tcW w:w="3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umber of Usual Residents (including Usual Household Population) in the last 6 month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Continuous vari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umber of chronic disease patients</w:t>
            </w:r>
          </w:p>
        </w:tc>
        <w:tc>
          <w:tcPr>
            <w:tcW w:w="3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he number of household members who suffer from chronic disease (person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Continuous vari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umber of household labor</w:t>
            </w:r>
          </w:p>
        </w:tc>
        <w:tc>
          <w:tcPr>
            <w:tcW w:w="33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he number of household members who earn income (person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Continuous variable</w:t>
            </w:r>
          </w:p>
        </w:tc>
      </w:tr>
    </w:tbl>
    <w:p>
      <w:pPr>
        <w:tabs>
          <w:tab w:val="left" w:pos="495"/>
        </w:tabs>
        <w:bidi w:val="0"/>
        <w:jc w:val="left"/>
        <w:rPr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BiZDJiMmUxN2RmYzkxMmMyZWNlNjdlMDRlMjZlOGMifQ=="/>
  </w:docVars>
  <w:rsids>
    <w:rsidRoot w:val="00841622"/>
    <w:rsid w:val="00024114"/>
    <w:rsid w:val="00455F74"/>
    <w:rsid w:val="00841622"/>
    <w:rsid w:val="008466B9"/>
    <w:rsid w:val="034026E5"/>
    <w:rsid w:val="24C0322E"/>
    <w:rsid w:val="35306F32"/>
    <w:rsid w:val="3BA37CC3"/>
    <w:rsid w:val="4B7237DA"/>
    <w:rsid w:val="616B68A8"/>
    <w:rsid w:val="7C215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24</Words>
  <Characters>1948</Characters>
  <Lines>21</Lines>
  <Paragraphs>6</Paragraphs>
  <TotalTime>0</TotalTime>
  <ScaleCrop>false</ScaleCrop>
  <LinksUpToDate>false</LinksUpToDate>
  <CharactersWithSpaces>222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11:13:00Z</dcterms:created>
  <dc:creator>景 正月</dc:creator>
  <cp:lastModifiedBy>Full Zhan</cp:lastModifiedBy>
  <dcterms:modified xsi:type="dcterms:W3CDTF">2024-06-02T04:06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4CC9B27FE434837AD3CC10A9F1EFCC5_12</vt:lpwstr>
  </property>
</Properties>
</file>